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13" w:type="dxa"/>
        <w:jc w:val="left"/>
        <w:tblInd w:w="-202" w:type="dxa"/>
        <w:tblLayout w:type="fixed"/>
        <w:tblCellMar>
          <w:top w:w="0" w:type="dxa"/>
          <w:left w:w="115" w:type="dxa"/>
          <w:bottom w:w="0" w:type="dxa"/>
          <w:right w:w="115" w:type="dxa"/>
        </w:tblCellMar>
      </w:tblPr>
      <w:tblGrid>
        <w:gridCol w:w="1869"/>
        <w:gridCol w:w="899"/>
        <w:gridCol w:w="1118"/>
        <w:gridCol w:w="2989"/>
        <w:gridCol w:w="1853"/>
        <w:gridCol w:w="785"/>
      </w:tblGrid>
      <w:tr>
        <w:trPr>
          <w:tblHeader w:val="true"/>
        </w:trPr>
        <w:tc>
          <w:tcPr>
            <w:tcW w:w="9513" w:type="dxa"/>
            <w:gridSpan w:val="6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anges in mammary gene expression in response to four times per day milking</w:t>
            </w:r>
            <w:r>
              <w:rPr>
                <w:sz w:val="20"/>
                <w:szCs w:val="20"/>
                <w:vertAlign w:val="superscript"/>
              </w:rPr>
              <w:t>1</w:t>
            </w:r>
            <w:r>
              <w:rPr>
                <w:sz w:val="20"/>
                <w:szCs w:val="20"/>
              </w:rPr>
              <w:t xml:space="preserve"> (IMF4) as determined by Affymetrix Bovine Genome Array.</w:t>
            </w:r>
          </w:p>
        </w:tc>
      </w:tr>
      <w:tr>
        <w:trPr>
          <w:tblHeader w:val="true"/>
        </w:trPr>
        <w:tc>
          <w:tcPr>
            <w:tcW w:w="186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symbol</w:t>
            </w:r>
          </w:p>
        </w:tc>
        <w:tc>
          <w:tcPr>
            <w:tcW w:w="89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d change</w:t>
            </w:r>
          </w:p>
        </w:tc>
        <w:tc>
          <w:tcPr>
            <w:tcW w:w="1118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iGene ID</w:t>
            </w:r>
          </w:p>
        </w:tc>
        <w:tc>
          <w:tcPr>
            <w:tcW w:w="298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 annotation</w:t>
            </w:r>
          </w:p>
        </w:tc>
        <w:tc>
          <w:tcPr>
            <w:tcW w:w="185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function</w:t>
            </w:r>
          </w:p>
        </w:tc>
        <w:tc>
          <w:tcPr>
            <w:tcW w:w="785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DR (%)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BI3B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173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ABI gene family, member 3 (NESH) binding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IPOQ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936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dipocyte complement related protein of 30 kD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bolism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FF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463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AF-4 (LOC781149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98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aspartylglucosaminid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oprotein catabolism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GT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53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iotensin receptor 1 [angiotensin II receptor 1]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-protein coupled receptor protein signaling pathwa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1C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429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o-keto reductase family 1, member C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staglandin biosynthe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H5A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1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ldehyde dehydrogenase 5 family, member A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electron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GPTL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158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transcribed locus, strongly similar to </w:t>
            </w:r>
            <w:r>
              <w:rPr>
                <w:i/>
                <w:iCs/>
                <w:sz w:val="20"/>
                <w:szCs w:val="20"/>
              </w:rPr>
              <w:t>angiopoietin-like 2 precursor</w:t>
            </w:r>
            <w:r>
              <w:rPr>
                <w:sz w:val="20"/>
                <w:szCs w:val="20"/>
              </w:rPr>
              <w:t xml:space="preserve"> [</w:t>
            </w:r>
            <w:r>
              <w:rPr>
                <w:i/>
                <w:iCs/>
                <w:sz w:val="20"/>
                <w:szCs w:val="20"/>
              </w:rPr>
              <w:t>Homo sapiens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s sprouting of endothelial cell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TX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198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umor endothelial marker 8 (LOC616010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QP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671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aquaporin 5 (LOC782368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ter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P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514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asporin precursor (periodontal ligament associated protein 1) (PLAP-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proteinaceous extracellular matrix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SZ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56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kyrin repeat, SAM and basic leucine zipper domain containing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OX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885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antioxidant prote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pper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CE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73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β-site APP-cleaving enzyme 2 isoform A prepro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AN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128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TG3 associated nuclear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umor supressor, cell cycle regul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CAS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9499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breast carcinoma amplified sequenc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tative oncoge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-DQB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5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HC class II antige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LA-DQB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-3.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5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HC class II antige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L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2775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ssical MHC class I antigen (BOLA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L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277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assical MHC class I antigen (BOLA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LA-DQA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046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istocompatibility complex, class II, DQ α, typ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BoLA-DRB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5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jor histocompatibility complex, class II, DRB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1orf1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7926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ro-apoptotic Bcl-2 protein (Bfk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ptosis, mammary developm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DM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971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ell adhesion molecul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ytokine secretion, 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BX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223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omobox homolog 5 (HP1 α homolog,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Drosophil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romatin assembly and disassembl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CL2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345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hemokine (C-C motif) ligand 26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F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54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mplement factor B precursor (C3/C5 convertase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complement activ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HRDL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21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ventropt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DE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016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ell death-inducing DFFA-like effector a isoform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ator of apop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DEC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38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ell death activator CIDE-3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tion of apop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IL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3884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artilage intermediate layer protein, nucleotide pyrophosphohydrol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proteinaceous extracellular matrix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1A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331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lagen, type I, α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1A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53485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lagen, type I, α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3A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47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llagen α 1(III) chain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5A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526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rocollagen, type V, α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mpon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6A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350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llagen α 1(VI) chain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6A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815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α 3 type VI collagen isoform 3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12A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38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llagen, type XII, α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X7C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ytochrome c oxidase subunit VII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lectron transfer in mitochondr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PT1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28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arnitine O-palmitoyltransferase I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beta oxidation and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OT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566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rnitine O-octanoyltransfer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tty acid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A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88059    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rystallin, α polypeptide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membrane receptor protein tyrosine kinase signal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ST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36484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ystatin B (liver thiol proteinase inhibitor) (CPI-B) (stefin B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dopeptidase inhibi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GF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24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nective tissue growth fact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ell adhesion and regulation of cell growth 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TSK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3218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athepsin K prepro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XCL1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0397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small inducible cytokine B14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eostasis of monocyte-derived macrophage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XCR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7379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hemokine orphan receptor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 protein coupled recep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AB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538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disabled homolog 2 (differentially expressed protein 2) (DOC-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, putative tumor suppressor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RAS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961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RAS family, GTP-binding RAS-like 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yclin-dependent protein kinase activity, putative tumor suppressor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KFZP564O082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54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DKFZP564O0823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098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dermatopontin precursor (tyrosine-rich acidic matrix protein) (TRAMP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CM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t.552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extracellular matrix protein 1 isoform 1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I-κB kinase/NF-κB cascade, cell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FEMP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0413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EGF-containing fibulin-like extracellular matrix protein 1 isoform 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alcium ion binding, component of proteinaceous extracellular matrix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G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446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arly growth response prote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N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6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last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ENTPD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999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ectonucleoside triphosphate diphosphohydrolase 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 catabolic proces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13A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9195    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agulation factor XIII A chain precurso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od coagul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2R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08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agulation factor II (thrombin) recept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hrombotic response, angiogene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71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fibroblast activation protein, α subunit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oly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AT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0136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FAT tumor suppressor 2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egulation of cell proliferation 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LN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139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fibulin 1 isoform C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mpon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BN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5021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ill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mpon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FR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08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oblast growth factor receptor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epithelial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G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890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inogen, γ polypeptid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flammatory response, posi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GL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951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inogen-like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k between proinflammatory cytokines and generation of active thrombi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HL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340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four and a half LIM domains prote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growth and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N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6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3418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ibronect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ute phase response, 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STL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04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ollistatin-lik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parin binding, calcium ion bin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0S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13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utative lymphocyte G0/G1 switch protein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cycle, adipocyte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NM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80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ycoprotein (transmembrane) nm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PX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291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lutathione peroxidase 3 (plasma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ction of cells against oxidative damag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SN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49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gelsolin precursor (actin-depolymerizing factor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actin cytoskelet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F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-1.3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330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omplement factor H precursor (H factor 1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ment activ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RASLS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53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HRAS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iCs/>
                <w:sz w:val="20"/>
                <w:szCs w:val="20"/>
              </w:rPr>
              <w:t>like suppressor 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progression through cell cycl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B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7478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heat </w:t>
            </w:r>
            <w:r>
              <w:rPr>
                <w:i/>
                <w:iCs/>
                <w:sz w:val="20"/>
                <w:szCs w:val="20"/>
              </w:rPr>
              <w:t>shock protein, α-crystallin-related, B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PB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52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eat shock 27kDa protein 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fol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H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32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ocitrate dehydrogenase 1 (NADP+), solubl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A cycl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DI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3764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isopentenyl-diphosphate δ isomer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oprenoid biosynthe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FI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8436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terferon, α-inducible protein 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hibitor of apop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FBP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95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sulin-like growth factor-binding protein 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negative regulation of cell proliferation, regulation of cell grow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GHA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87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mmunoglobulin heavy constant α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n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L1RA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870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interleukin-1 receptor accessory protein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inflammatory respons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SG12(A)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6545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utative ISG12(a)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e to pest, pathogen or parasit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TP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30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inositol 1,4,5-triphosphate receptor, typ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ositol-1,4,5-triphosphate recep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IAA1199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438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LF1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691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uppel-like factor 1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-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KRT1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512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keratin, type I cytoskeletal 1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cytoskelet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40410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851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leen trypsin inhibit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dopeptidase inhibi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49377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3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p-regulated during vascular calcificatio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50477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55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akine-1 prote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mune response, inflammatory chemoki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5104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090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HC class I heavy cha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tigen present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50454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265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LOC512938 prote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515340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957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-acetylgalactosaminyltransferase A blood group-like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rbohydrate metabolism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bookmarkStart w:id="0" w:name="RANGE!A97"/>
            <w:r>
              <w:rPr>
                <w:i/>
                <w:iCs/>
                <w:sz w:val="20"/>
                <w:szCs w:val="20"/>
              </w:rPr>
              <w:t>LOC521730</w:t>
            </w:r>
            <w:bookmarkEnd w:id="0"/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490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1" w:name="RANGE!D97"/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elongation factor-2 kinase</w:t>
            </w:r>
            <w:bookmarkEnd w:id="1"/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61620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1177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617040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37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ypothetical protein LOC61704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bookmarkStart w:id="2" w:name="RANGE!A100"/>
            <w:r>
              <w:rPr>
                <w:i/>
                <w:iCs/>
                <w:sz w:val="20"/>
                <w:szCs w:val="20"/>
              </w:rPr>
              <w:t>LOC785366</w:t>
            </w:r>
            <w:bookmarkEnd w:id="2"/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885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embigin homolog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78725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67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extracellular proteinase inhibit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C79081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3" w:name="RANGE!C102"/>
            <w:r>
              <w:rPr>
                <w:sz w:val="20"/>
                <w:szCs w:val="20"/>
              </w:rPr>
              <w:t>Bt.28022</w:t>
            </w:r>
            <w:bookmarkEnd w:id="3"/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ilar to</w:t>
            </w:r>
            <w:r>
              <w:rPr>
                <w:i/>
                <w:iCs/>
                <w:sz w:val="20"/>
                <w:szCs w:val="20"/>
              </w:rPr>
              <w:t xml:space="preserve"> MHC class I antige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OX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3664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ysyl oxid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tyrosine kinase signalling pathway, putative tumor supressor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M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45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umica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fibril organiz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AP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11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fibrillar-associated protein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acellular matrix structural compon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FAP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56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crofibrillar associated protein 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mponent of proteinaceous extracellular matrix 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C12772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930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.8 kDa mitochondrial proteolipid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proteolipid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GP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59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rix Gla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ssification, calcium ion bind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26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elanoma inhibitory activity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tochondrial RN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itochondrial RNA, similar to 18S rRN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S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48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crophage scavenger receptor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-mediated endocy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C1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121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cin 1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onent of milk fat globular membran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USTN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83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transcribed locus, strongly similar to </w:t>
            </w:r>
            <w:r>
              <w:rPr>
                <w:i/>
                <w:iCs/>
                <w:sz w:val="20"/>
                <w:szCs w:val="20"/>
              </w:rPr>
              <w:t>musculoskeletal</w:t>
            </w:r>
            <w:r>
              <w:rPr>
                <w:sz w:val="20"/>
                <w:szCs w:val="20"/>
              </w:rPr>
              <w:t>,</w:t>
            </w:r>
            <w:r>
              <w:rPr>
                <w:i/>
                <w:iCs/>
                <w:sz w:val="20"/>
                <w:szCs w:val="20"/>
              </w:rPr>
              <w:t xml:space="preserve"> embryonic nuclear protein 1 [Homo sapiens]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BPC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5860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myosin binding protein C, slow type isoform 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, structural constituent of muscl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C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70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yocilin, trabecular meshwork inducible glucocorticoid respon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molecule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RG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953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DRG family member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LL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80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rotein kinase C-binding protein NELL2 precursor (NEL-like protein 2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growth and differentiation, 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OV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771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NOV protein homolog precurso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grow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RG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1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egul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uces cell growth and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5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57034    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'-nucleotidase, ecto (CD73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cleotide catabolism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TRK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64757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eurotrophic tyrosine kinase, receptor, type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GN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4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steoglycin (osteoinductive factor, mimecan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LFML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312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olfactomedin-like protein 3 precursor (HNOEL-iso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ular compon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COLCE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95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rocollagen C-endopeptidase enhance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gen binding, proteoly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GFC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0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latelet-derived growth factor C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GFRL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751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telet-derived growth factor receptor-like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utative tumor suppressor  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LIM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757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DZ and LIM domain 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n filament organiz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LDA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638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ckstrin homology-like domain, family A, member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ole in anti-apoptotic effects of IGF-I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16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91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tease inhibitor 16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ptidase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GR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69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eric immunoglobulin recept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port of IgA, IgM into mammary secretion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IK3R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656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hosphoinositide-3-kinase, regulatory subunit 1 (p85 α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ulin-like growth factor receptor signaling, negative regulation of apoptosis and 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MP2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53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peripheral myelin protein 2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proliferation, cell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R2L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635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lymerase (RNA) II (DNA directed) polypeptide L, 7.6kD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TN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84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eiotrophin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2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566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D21 homolog (S. pombe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pair of DNA double-strand breaks during mi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RRES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0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82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retinoic acid receptor responder (tazarotene induced) 1 isoform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SL11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97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S-like, family 11, member B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growth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SSF4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521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ras association domain family 4 isoform 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cycle, putative tumor suppressor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GS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386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regulator of G-protein signalling 2, 24kD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G-protein coupled receptor protein signaling pathwa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7A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606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60S ribosomal protein L37A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L3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65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60S ribosomal protein L3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l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39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bosomal protein S2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uctural constituent of ribosome,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PS2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277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ibosomal protein S2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tein biosynthe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A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03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 calcium-binding protein A10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growth and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A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973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 calcium binding protein A4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cell cycle and differenti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4MOL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3212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-4 methylsterol oxidase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esterol biosynthesis, fatty acid metabolism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RA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7678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avenger receptor class A, member 5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osphate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CUBE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547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CEGP1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velopment, inflamm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INF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63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ine (or cysteine) proteinase inhibitor, clade F, member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PING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22969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rine (or cysteine) proteinase inhibitor, clade G (C1 inhibitor), member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omplement activation, classical pathwa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RP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049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ecreted frizzled-related protein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tor of Wnt signal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FRP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54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secreted frizzled-related protein 4 precursor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ulator of Wnt signaling, transcrip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1A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54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ute carrier family 1 (neutral amino acid transporter), member 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utral amino acid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34A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146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ute carrier family 34 (sodium phosphate), member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n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39A8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69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solute carrier family 39 (zinc transporter), member 8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tal ion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7A5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52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lute carrier family 7 (cationic amino acid transporter, y+ system), member 5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transpor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OX9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008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rately similar to </w:t>
            </w:r>
            <w:r>
              <w:rPr>
                <w:i/>
                <w:iCs/>
                <w:sz w:val="20"/>
                <w:szCs w:val="20"/>
              </w:rPr>
              <w:t>transcription factor SOX-9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ption fac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DH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5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ermadhesin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owth facto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PARCL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88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SPARC-like protein 1 precursor (high endothelial venule protein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cium ion binding, component of proteinaceous extracellular matrix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YT17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4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B/K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porter activity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CF7L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3658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ranscription factor 7-like 2, T-cell-specific, HMG-box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progression through cell cycl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FBI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683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nsforming growth factor-β induced protein IG-H3 precursor (β IG-H3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adhesion,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BS2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52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ombospondin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BS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164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hrombospondin 4 precursor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OC4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649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signal-induced proliferation-associated 1 like 1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NA process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HRAP3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45504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hyroid hormone receptor associated protein 3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transcrip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P1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7976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ssue inhibitor of metalloproteinase 1 (erythroid potentiating activity, collagenase inhibitor)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ion of cell proliferation, negative regulation of apoptosis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MP2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297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issue inhibitor of metalloproteinase 2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prolifera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MED10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783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ransmembrane trafficking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sicular protein trafficking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C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106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enascin C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NXB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9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enascin X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regulation of cell adhesion, extracellular matrix structural constituent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SC22D1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095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to </w:t>
            </w:r>
            <w:r>
              <w:rPr>
                <w:i/>
                <w:iCs/>
                <w:sz w:val="20"/>
                <w:szCs w:val="20"/>
              </w:rPr>
              <w:t>transforming growth factor β 1 induced transcript 4 protei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ulation of transcript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BD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3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4903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imilar </w:t>
            </w:r>
            <w:r>
              <w:rPr>
                <w:i/>
                <w:iCs/>
                <w:sz w:val="20"/>
                <w:szCs w:val="20"/>
              </w:rPr>
              <w:t>to ubiquitin D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itmicrobial humoral response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CAN</w:t>
            </w:r>
            <w:r>
              <w:rPr>
                <w:sz w:val="20"/>
                <w:szCs w:val="20"/>
              </w:rPr>
              <w:t>*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39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versican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 adhesio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9581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320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1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19295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4" w:name="RANGE!C178"/>
            <w:r>
              <w:rPr>
                <w:sz w:val="20"/>
                <w:szCs w:val="20"/>
              </w:rPr>
              <w:t>Bt.23342</w:t>
            </w:r>
            <w:bookmarkEnd w:id="4"/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90043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89717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bookmarkStart w:id="5" w:name="RANGE!C181"/>
            <w:r>
              <w:rPr>
                <w:sz w:val="20"/>
                <w:szCs w:val="20"/>
              </w:rPr>
              <w:t>Bt.20074</w:t>
            </w:r>
            <w:bookmarkEnd w:id="5"/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551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t.55680 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1688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8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0162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9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40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2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2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2729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4</w:t>
            </w:r>
          </w:p>
        </w:tc>
        <w:tc>
          <w:tcPr>
            <w:tcW w:w="111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65714</w:t>
            </w:r>
          </w:p>
        </w:tc>
        <w:tc>
          <w:tcPr>
            <w:tcW w:w="29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  <w:tr>
        <w:trPr/>
        <w:tc>
          <w:tcPr>
            <w:tcW w:w="186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-</w:t>
            </w:r>
          </w:p>
        </w:tc>
        <w:tc>
          <w:tcPr>
            <w:tcW w:w="89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</w:t>
            </w:r>
          </w:p>
        </w:tc>
        <w:tc>
          <w:tcPr>
            <w:tcW w:w="111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t.27292</w:t>
            </w:r>
          </w:p>
        </w:tc>
        <w:tc>
          <w:tcPr>
            <w:tcW w:w="29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anscribed locus</w:t>
            </w:r>
          </w:p>
        </w:tc>
        <w:tc>
          <w:tcPr>
            <w:tcW w:w="185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78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9</w:t>
            </w:r>
          </w:p>
        </w:tc>
      </w:tr>
    </w:tbl>
    <w:p>
      <w:pPr>
        <w:pStyle w:val="Normal"/>
        <w:tabs>
          <w:tab w:val="clear" w:pos="720"/>
          <w:tab w:val="right" w:pos="2520" w:leader="none"/>
          <w:tab w:val="right" w:pos="3060" w:leader="none"/>
          <w:tab w:val="right" w:pos="3960" w:leader="none"/>
          <w:tab w:val="left" w:pos="4320" w:leader="none"/>
          <w:tab w:val="left" w:pos="8640" w:leader="none"/>
        </w:tabs>
        <w:ind w:left="180" w:hanging="180"/>
        <w:rPr>
          <w:sz w:val="20"/>
          <w:szCs w:val="20"/>
          <w:vertAlign w:val="superscript"/>
        </w:rPr>
      </w:pPr>
      <w:r>
        <w:rPr>
          <w:sz w:val="20"/>
          <w:szCs w:val="20"/>
          <w:vertAlign w:val="superscript"/>
        </w:rPr>
        <w:t xml:space="preserve">1 </w:t>
      </w:r>
      <w:r>
        <w:rPr>
          <w:sz w:val="20"/>
          <w:szCs w:val="20"/>
        </w:rPr>
        <w:t>Cows were milked twice daily from d 1 to 3 of lactation, and four times daily beginning at d 4 of lactation until d 21 post partum</w:t>
      </w:r>
    </w:p>
    <w:p>
      <w:pPr>
        <w:pStyle w:val="Normal"/>
        <w:ind w:left="180" w:hanging="180"/>
        <w:rPr>
          <w:sz w:val="20"/>
          <w:szCs w:val="20"/>
        </w:rPr>
      </w:pPr>
      <w:r>
        <w:rPr>
          <w:sz w:val="20"/>
          <w:szCs w:val="20"/>
        </w:rPr>
        <w:t>* Differential expression detected by more than one probe I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spacing w:before="280" w:after="280"/>
    </w:pPr>
    <w:rPr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i/>
      <w:iCs/>
      <w:sz w:val="20"/>
      <w:szCs w:val="20"/>
    </w:rPr>
  </w:style>
  <w:style w:type="paragraph" w:styleId="Xl24">
    <w:name w:val="xl2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i/>
      <w:iCs/>
    </w:rPr>
  </w:style>
  <w:style w:type="paragraph" w:styleId="Xl25">
    <w:name w:val="xl25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i/>
      <w:iCs/>
    </w:rPr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/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24T05:55:00Z</dcterms:created>
  <dc:creator>Erin Connor</dc:creator>
  <dc:description/>
  <dc:language>en-US</dc:language>
  <cp:lastModifiedBy>heatherw</cp:lastModifiedBy>
  <dcterms:modified xsi:type="dcterms:W3CDTF">2008-08-15T08:30:00Z</dcterms:modified>
  <cp:revision>4</cp:revision>
  <dc:subject/>
  <dc:title>Table 3</dc:title>
</cp:coreProperties>
</file>